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45658" w14:textId="77777777" w:rsidR="003B375C" w:rsidRPr="0075492F" w:rsidRDefault="003B375C" w:rsidP="003B375C">
      <w:pPr>
        <w:spacing w:after="240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Table S5. Multinomial logistic regression of cause-specific mortality, Matlab, Bangladesh, 1987–2006 (N = 4,111,333</w:t>
      </w:r>
      <w:r>
        <w:rPr>
          <w:rFonts w:ascii="Times New Roman" w:hAnsi="Times New Roman" w:cs="Times New Roman"/>
          <w:b/>
          <w:w w:val="106"/>
          <w:sz w:val="20"/>
          <w:szCs w:val="20"/>
        </w:rPr>
        <w:t xml:space="preserve"> person years</w:t>
      </w: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).</w:t>
      </w:r>
    </w:p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496"/>
        <w:gridCol w:w="2125"/>
        <w:gridCol w:w="2126"/>
        <w:gridCol w:w="1062"/>
      </w:tblGrid>
      <w:tr w:rsidR="003B375C" w:rsidRPr="0075492F" w14:paraId="6312C4DE" w14:textId="77777777" w:rsidTr="00D329E3">
        <w:trPr>
          <w:trHeight w:val="30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1324E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3A6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A0AC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C707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3B375C" w:rsidRPr="0075492F" w14:paraId="7A42533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515D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390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65A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CD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140BE89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3321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643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42A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101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720EC01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1B09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FFD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81B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782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5B1E1A4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0E7D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A1C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583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23E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37725D2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DD75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91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2E0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DD5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7E70A2E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4F07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84C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99D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94E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BA236E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5AF9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E1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987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C11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2D8A7A7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F1D6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7D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562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A26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61F7483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561D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6E6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27E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E71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46C1A0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CD7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B25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7D9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754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AA550C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6F3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780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6EF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48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B8F2C0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1E8B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92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BC4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C1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55C27A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235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A50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E0A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528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6930A8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783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0A2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5AE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168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</w:tr>
      <w:tr w:rsidR="003B375C" w:rsidRPr="0075492F" w14:paraId="18A15A5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0209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EC0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DEA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996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5790BE1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5F65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–19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5F3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6DD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DB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295FADB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D5F6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304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316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766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124DAD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726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2F0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670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591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E8CCE1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0328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22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34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D0D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5445953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CC8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63E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819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137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1D71B9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63A3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1E3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C7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D06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4282EB5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783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ED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2D3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2F2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3B375C" w:rsidRPr="0075492F" w14:paraId="069B685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B368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77F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41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84B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</w:tr>
      <w:tr w:rsidR="003B375C" w:rsidRPr="0075492F" w14:paraId="34EBAEC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4427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3E8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50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221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7778C3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08DF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212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0D0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2F1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223315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651D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CD7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514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2B2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</w:tr>
      <w:tr w:rsidR="003B375C" w:rsidRPr="0075492F" w14:paraId="1665E62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C83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0E1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76B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866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511EBE7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0E2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1AA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31A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E97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699E20F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AA7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D15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4B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238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</w:t>
            </w:r>
          </w:p>
        </w:tc>
      </w:tr>
      <w:tr w:rsidR="003B375C" w:rsidRPr="0075492F" w14:paraId="0B5BEA0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B5E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BA7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FC7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17B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</w:tr>
      <w:tr w:rsidR="003B375C" w:rsidRPr="0075492F" w14:paraId="16E4147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011B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5E9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DB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B86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3E2F68E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4EE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ECA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CDF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238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748792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5FB5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762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700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05A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</w:tr>
      <w:tr w:rsidR="003B375C" w:rsidRPr="0075492F" w14:paraId="5D67A5B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D510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73C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25C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4D7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3C647C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B67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F4E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127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433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3B375C" w:rsidRPr="0075492F" w14:paraId="320A8FD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7D3F" w14:textId="77777777" w:rsidR="003B375C" w:rsidRPr="0075492F" w:rsidRDefault="003B375C" w:rsidP="00D329E3">
            <w:pPr>
              <w:widowControl/>
              <w:adjustRightInd/>
              <w:ind w:hanging="3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B45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B73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4B0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4E71EAC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9A80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077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B6A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B90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3B375C" w:rsidRPr="0075492F" w14:paraId="5FF02C0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EA4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582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85C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DC1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</w:tr>
      <w:tr w:rsidR="003B375C" w:rsidRPr="0075492F" w14:paraId="2B4A5C8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FCC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93D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A3B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03B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</w:tr>
      <w:tr w:rsidR="003B375C" w:rsidRPr="0075492F" w14:paraId="5119BD4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6BF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33D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30D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E77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</w:tr>
      <w:tr w:rsidR="003B375C" w:rsidRPr="0075492F" w14:paraId="5529A8C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5355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D33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086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10F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</w:tr>
      <w:tr w:rsidR="003B375C" w:rsidRPr="0075492F" w14:paraId="31A2C84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DC0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430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28E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C77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</w:tr>
      <w:tr w:rsidR="003B375C" w:rsidRPr="0075492F" w14:paraId="1980EE3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F24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821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5BF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ECD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</w:tr>
      <w:tr w:rsidR="003B375C" w:rsidRPr="0075492F" w14:paraId="3C913B6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BD1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2B4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8D5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52C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16BC6F2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538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81B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002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890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3B375C" w:rsidRPr="0075492F" w14:paraId="755475F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8840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E6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417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430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</w:tr>
      <w:tr w:rsidR="003B375C" w:rsidRPr="0075492F" w14:paraId="7CEC634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E8A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645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677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6F3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3B375C" w:rsidRPr="0075492F" w14:paraId="2ABD33A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32C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B4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687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9F4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3B375C" w:rsidRPr="0075492F" w14:paraId="1A4D1AC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0F0C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16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AF7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569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</w:tr>
      <w:tr w:rsidR="003B375C" w:rsidRPr="0075492F" w14:paraId="7BE5C65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0D0D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6D8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008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F40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</w:tr>
      <w:tr w:rsidR="003B375C" w:rsidRPr="0075492F" w14:paraId="5C97468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3BE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564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6B7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77F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3B375C" w:rsidRPr="0075492F" w14:paraId="540CE45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A19B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74B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C17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CD3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615971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A9C4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8B5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3DF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59D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2D68581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706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02A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A09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146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4827AED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309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E5B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A2C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8B7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3B375C" w:rsidRPr="0075492F" w14:paraId="5EFBC3C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55E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888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A3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F91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3B375C" w:rsidRPr="0075492F" w14:paraId="4F0E269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6588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14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39D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7B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</w:t>
            </w:r>
          </w:p>
        </w:tc>
      </w:tr>
      <w:tr w:rsidR="003B375C" w:rsidRPr="0075492F" w14:paraId="75AC234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67A3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D0E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DF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FAB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</w:tr>
      <w:tr w:rsidR="003B375C" w:rsidRPr="0075492F" w14:paraId="7BF910D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3A5B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98C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4E2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270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3B375C" w:rsidRPr="0075492F" w14:paraId="46D7405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8F2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A7A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D0F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742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</w:tr>
      <w:tr w:rsidR="003B375C" w:rsidRPr="0075492F" w14:paraId="7D9A691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C4E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014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895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9CF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20B3537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A99E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DB7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CEC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6A4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4FE1FEF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24B8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545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D7C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EA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5560F22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BC20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E26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6DE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DA4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</w:tr>
      <w:tr w:rsidR="003B375C" w:rsidRPr="0075492F" w14:paraId="1122F31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38B0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5BF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6DD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06B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</w:tr>
      <w:tr w:rsidR="003B375C" w:rsidRPr="0075492F" w14:paraId="4D46074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BE8D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E5D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236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0C2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1</w:t>
            </w:r>
          </w:p>
        </w:tc>
      </w:tr>
      <w:tr w:rsidR="003B375C" w:rsidRPr="0075492F" w14:paraId="154916E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39D1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D1C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A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00A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3B375C" w:rsidRPr="0075492F" w14:paraId="630DD81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68EA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B52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1C7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00F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</w:tr>
      <w:tr w:rsidR="003B375C" w:rsidRPr="0075492F" w14:paraId="25F62DB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FF0F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B81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3BC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DB1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</w:tr>
      <w:tr w:rsidR="003B375C" w:rsidRPr="0075492F" w14:paraId="794A0DE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B072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FAC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82F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619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3B375C" w:rsidRPr="0075492F" w14:paraId="5D90DE4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847C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49D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5B5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A0A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D27ACB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61C8" w14:textId="77777777" w:rsidR="003B375C" w:rsidRPr="0075492F" w:rsidRDefault="003B375C" w:rsidP="00D329E3">
            <w:pPr>
              <w:widowControl/>
              <w:adjustRightInd/>
              <w:ind w:firstLine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EA6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6CD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BAB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5FC2CB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9ECE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communicab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12C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991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971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5EC124E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3157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B8E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A87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FE0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3773E12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0A3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62C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553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D7C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</w:tr>
      <w:tr w:rsidR="003B375C" w:rsidRPr="0075492F" w14:paraId="65CD6D3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CE3D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ED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EA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083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41F495E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B02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5B1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B2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EDE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107A6D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652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954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B88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EBA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86BC7D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C61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68C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2B4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0BB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72AA0F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8B2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11C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676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696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3B375C" w:rsidRPr="0075492F" w14:paraId="76140C1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FA5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DB2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40F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019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</w:tr>
      <w:tr w:rsidR="003B375C" w:rsidRPr="0075492F" w14:paraId="513B220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050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D7C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C47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737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3B375C" w:rsidRPr="0075492F" w14:paraId="3E283EA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335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71A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167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056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48BDB55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02B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872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0C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,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7E0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53B7A8E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33F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DD3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F67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 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417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27146AC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9FF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0F8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F32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, 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01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2401A9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1560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E49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FB4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CAA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5070026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2BD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–19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474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FBE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EB0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1DC48DA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EBFB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FAF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961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F1A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</w:tr>
      <w:tr w:rsidR="003B375C" w:rsidRPr="0075492F" w14:paraId="1704AFD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349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394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44D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E94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</w:tr>
      <w:tr w:rsidR="003B375C" w:rsidRPr="0075492F" w14:paraId="5AAF985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B8A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A79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822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E9A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</w:tr>
      <w:tr w:rsidR="003B375C" w:rsidRPr="0075492F" w14:paraId="74859FD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1D7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2C8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0A0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C57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</w:tr>
      <w:tr w:rsidR="003B375C" w:rsidRPr="0075492F" w14:paraId="4CE3B7B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18B6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CAC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BA7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307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1C5F511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1FC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CF4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13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9D0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</w:tr>
      <w:tr w:rsidR="003B375C" w:rsidRPr="0075492F" w14:paraId="388C58B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ABA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3C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00E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34E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</w:tr>
      <w:tr w:rsidR="003B375C" w:rsidRPr="0075492F" w14:paraId="7A8AE00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D23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E22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896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F37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</w:tr>
      <w:tr w:rsidR="003B375C" w:rsidRPr="0075492F" w14:paraId="0987E4E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C83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6F2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FE5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1B0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</w:tr>
      <w:tr w:rsidR="003B375C" w:rsidRPr="0075492F" w14:paraId="7E58457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D68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B3A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4FB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7DE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319634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965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2C6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FFA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5EC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6EB10FD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198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D9C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D60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5D5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A6C739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D77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015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46C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C2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6</w:t>
            </w:r>
          </w:p>
        </w:tc>
      </w:tr>
      <w:tr w:rsidR="003B375C" w:rsidRPr="0075492F" w14:paraId="2401808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63B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209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55F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D02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3B375C" w:rsidRPr="0075492F" w14:paraId="0A828FF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2664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B89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93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1DC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3A2CE01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0E48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B20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8B0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00A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</w:tr>
      <w:tr w:rsidR="003B375C" w:rsidRPr="0075492F" w14:paraId="35C3BF3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93C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B5F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D1C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867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3B375C" w:rsidRPr="0075492F" w14:paraId="6B18B62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E3C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C6C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869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9DC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</w:tr>
      <w:tr w:rsidR="003B375C" w:rsidRPr="0075492F" w14:paraId="5CF4548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E93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 X 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A9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B81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A4A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</w:tr>
      <w:tr w:rsidR="003B375C" w:rsidRPr="0075492F" w14:paraId="0965E7E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C1E6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672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16E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ABC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1E46578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775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FA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112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E12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</w:tr>
      <w:tr w:rsidR="003B375C" w:rsidRPr="0075492F" w14:paraId="0E6A642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B9E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B7A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E72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6AD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</w:tr>
      <w:tr w:rsidR="003B375C" w:rsidRPr="0075492F" w14:paraId="7F302C0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A61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F1F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4A6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E61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3B375C" w:rsidRPr="0075492F" w14:paraId="09F61D9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749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78E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6BD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F2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</w:tr>
      <w:tr w:rsidR="003B375C" w:rsidRPr="0075492F" w14:paraId="02AEE86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5E7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528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CCB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8EF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</w:tr>
      <w:tr w:rsidR="003B375C" w:rsidRPr="0075492F" w14:paraId="39A2684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D03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AFC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E45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B3D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</w:tr>
      <w:tr w:rsidR="003B375C" w:rsidRPr="0075492F" w14:paraId="28418AF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E4A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D71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8F0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F60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3B375C" w:rsidRPr="0075492F" w14:paraId="432CD77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FB7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3CD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409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BEE2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3B375C" w:rsidRPr="0075492F" w14:paraId="05828DB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B78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2C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4E8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108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</w:tr>
      <w:tr w:rsidR="003B375C" w:rsidRPr="0075492F" w14:paraId="7F36BD5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7A2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0D7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E85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6EC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</w:tr>
      <w:tr w:rsidR="003B375C" w:rsidRPr="0075492F" w14:paraId="5857824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5B3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5E3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7E8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033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</w:tr>
      <w:tr w:rsidR="003B375C" w:rsidRPr="0075492F" w14:paraId="5E356B0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2FE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23F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37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375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3B375C" w:rsidRPr="0075492F" w14:paraId="1887E90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1A7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594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603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080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</w:tr>
      <w:tr w:rsidR="003B375C" w:rsidRPr="0075492F" w14:paraId="0573DD1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3832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CE7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D6D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0E4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</w:tr>
      <w:tr w:rsidR="003B375C" w:rsidRPr="0075492F" w14:paraId="6B5ABA4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80C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6DE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B47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799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</w:tr>
      <w:tr w:rsidR="003B375C" w:rsidRPr="0075492F" w14:paraId="583AA88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AA7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406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DF0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C69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3B375C" w:rsidRPr="0075492F" w14:paraId="1F9E3AC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320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311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BE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808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1397651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957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164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54F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642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62DBA52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084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A5B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7AF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9B9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</w:tr>
      <w:tr w:rsidR="003B375C" w:rsidRPr="0075492F" w14:paraId="1100DC7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C27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278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592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0AF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</w:tr>
      <w:tr w:rsidR="003B375C" w:rsidRPr="0075492F" w14:paraId="4F0B4F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0F4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048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C0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B89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</w:tr>
      <w:tr w:rsidR="003B375C" w:rsidRPr="0075492F" w14:paraId="0572A57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0D4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2CC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01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85D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</w:tr>
      <w:tr w:rsidR="003B375C" w:rsidRPr="0075492F" w14:paraId="1E1C308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16A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D1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E98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D82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</w:tr>
      <w:tr w:rsidR="003B375C" w:rsidRPr="0075492F" w14:paraId="16650DB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7526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FEE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DF4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996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</w:tr>
      <w:tr w:rsidR="003B375C" w:rsidRPr="0075492F" w14:paraId="23B3AB3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0FE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01E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F81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850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271834C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4E3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79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B52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E8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208858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AFD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235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C95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, 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220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028764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F55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091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98F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359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3B375C" w:rsidRPr="0075492F" w14:paraId="179E35E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EB5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496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0EF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F5D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</w:tr>
      <w:tr w:rsidR="003B375C" w:rsidRPr="0075492F" w14:paraId="15A4F8C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DD1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DD6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742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59E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3B375C" w:rsidRPr="0075492F" w14:paraId="06039E4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0E0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5E8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7DC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883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3B375C" w:rsidRPr="0075492F" w14:paraId="3462AD6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324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C7B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324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32A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3B375C" w:rsidRPr="0075492F" w14:paraId="4804A20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15B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10C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552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132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</w:tr>
      <w:tr w:rsidR="003B375C" w:rsidRPr="0075492F" w14:paraId="622ED4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C9F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3C2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B2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D09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E8FB5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836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59A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C42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719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1084AE6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D45B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 X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6E8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88E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38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907AF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F724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09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02C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8C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202B60B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D14E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5D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982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FC5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263A684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19A8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1F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45B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18F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3B375C" w:rsidRPr="0075492F" w14:paraId="115FBE8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7BBB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8C2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782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5A2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1E04B9D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D62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–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385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34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081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522D351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270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FAA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B57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37F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4A76666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04E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D41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EC0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2CB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371543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DD5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831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CD9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C5F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1738966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FC5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F26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B1E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DBD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DAE0CF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0DE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BDB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40E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1B8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1CDBE5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35FE8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FF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ADE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223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6F199B7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ECB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4C9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2F1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D86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3C46FE6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13D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8AF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6B7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758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3B375C" w:rsidRPr="0075492F" w14:paraId="54E5D45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BC8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DA8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7A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D26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5</w:t>
            </w:r>
          </w:p>
        </w:tc>
      </w:tr>
      <w:tr w:rsidR="003B375C" w:rsidRPr="0075492F" w14:paraId="01A6A73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527E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533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0B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FDB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2E79232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5F8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–198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0F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88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891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3B375C" w:rsidRPr="0075492F" w14:paraId="6DE6468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37B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D87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4D6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B33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427B39D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AB6B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03C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F12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D7B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B375C" w:rsidRPr="0075492F" w14:paraId="72458A3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7C9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83E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175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652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3B375C" w:rsidRPr="0075492F" w14:paraId="6779DBA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97D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7CC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D95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4ED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3B375C" w:rsidRPr="0075492F" w14:paraId="3AB6A73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72AF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Ag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808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D7B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A68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0CBAA77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ADB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E23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EE1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8BF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3B375C" w:rsidRPr="0075492F" w14:paraId="185B91B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777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038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B44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9D4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</w:tr>
      <w:tr w:rsidR="003B375C" w:rsidRPr="0075492F" w14:paraId="002B33D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0D4B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AF7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45E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3DB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3B375C" w:rsidRPr="0075492F" w14:paraId="79C2181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153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F0F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2F7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B31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6B97C0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7D0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2D3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6F3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9CA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781F5D8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EB7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3D7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024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536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B375C" w:rsidRPr="0075492F" w14:paraId="03E6038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C5F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02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AA3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305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</w:p>
        </w:tc>
      </w:tr>
      <w:tr w:rsidR="003B375C" w:rsidRPr="0075492F" w14:paraId="0622106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F81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E2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A47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A60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</w:tr>
      <w:tr w:rsidR="003B375C" w:rsidRPr="0075492F" w14:paraId="3DFCC11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E99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76C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A4D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841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</w:tr>
      <w:tr w:rsidR="003B375C" w:rsidRPr="0075492F" w14:paraId="7116B15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6B40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Sex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377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9E9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53E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7F68D7C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2A1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–19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023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576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70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</w:tr>
      <w:tr w:rsidR="003B375C" w:rsidRPr="0075492F" w14:paraId="44D74D9E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FE3B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–1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1C2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4A8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C2E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</w:tr>
      <w:tr w:rsidR="003B375C" w:rsidRPr="0075492F" w14:paraId="3F7CA8E7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929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0–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B62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9CF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267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3B375C" w:rsidRPr="0075492F" w14:paraId="155FDAF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818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5–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04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039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CF4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3B375C" w:rsidRPr="0075492F" w14:paraId="467111D0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F95D" w14:textId="77777777" w:rsidR="003B375C" w:rsidRPr="0075492F" w:rsidRDefault="003B375C" w:rsidP="00D329E3">
            <w:pPr>
              <w:widowControl/>
              <w:adjustRightInd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nteractions between Age and Tim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25E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BC7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589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375C" w:rsidRPr="0075492F" w14:paraId="5F1CCDA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2F8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0–199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300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72E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C7F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</w:tr>
      <w:tr w:rsidR="003B375C" w:rsidRPr="0075492F" w14:paraId="45767F0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BDC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6EA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452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85C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  <w:tr w:rsidR="003B375C" w:rsidRPr="0075492F" w14:paraId="538ABF1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32C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A4F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FCE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4F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</w:t>
            </w:r>
          </w:p>
        </w:tc>
      </w:tr>
      <w:tr w:rsidR="003B375C" w:rsidRPr="0075492F" w14:paraId="07D6F46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865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49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96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F91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3B375C" w:rsidRPr="0075492F" w14:paraId="283E412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6E48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AFF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D76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EB0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3B375C" w:rsidRPr="0075492F" w14:paraId="5A577C9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DFB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487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48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15F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3B375C" w:rsidRPr="0075492F" w14:paraId="06CC45D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BC2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D63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091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D29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3B375C" w:rsidRPr="0075492F" w14:paraId="20144D3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2D48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1D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BBC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364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3B375C" w:rsidRPr="0075492F" w14:paraId="4E714E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182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–199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A73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F0A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, 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CEB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3B375C" w:rsidRPr="0075492F" w14:paraId="2E65111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50F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95–199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0C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710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FD3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</w:tr>
      <w:tr w:rsidR="003B375C" w:rsidRPr="0075492F" w14:paraId="4B2F1B5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33F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626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D0A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92F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3B375C" w:rsidRPr="0075492F" w14:paraId="2D141C3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BE4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969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C8B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C30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</w:tr>
      <w:tr w:rsidR="003B375C" w:rsidRPr="0075492F" w14:paraId="788FE8C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207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DE0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9A8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7E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3B375C" w:rsidRPr="0075492F" w14:paraId="3FC77BA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3AF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AD9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3D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6B3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3B375C" w:rsidRPr="0075492F" w14:paraId="06CA0E8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22AA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C1E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953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E7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</w:tr>
      <w:tr w:rsidR="003B375C" w:rsidRPr="0075492F" w14:paraId="0AD74CD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949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DB4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B60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B01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</w:tr>
      <w:tr w:rsidR="003B375C" w:rsidRPr="0075492F" w14:paraId="7D4103C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653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F24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8A7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0CE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</w:tr>
      <w:tr w:rsidR="003B375C" w:rsidRPr="0075492F" w14:paraId="691E0E94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1840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–199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2E2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A03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, 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EBA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</w:tr>
      <w:tr w:rsidR="003B375C" w:rsidRPr="0075492F" w14:paraId="64838E7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2459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0–2004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495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74B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19E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</w:tr>
      <w:tr w:rsidR="003B375C" w:rsidRPr="0075492F" w14:paraId="558F73E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B71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6A4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3B3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F4D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3B375C" w:rsidRPr="0075492F" w14:paraId="6934A605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AEBE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2B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0B56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DFA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3B375C" w:rsidRPr="0075492F" w14:paraId="35745CD9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F43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D3F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F56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A3F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3B375C" w:rsidRPr="0075492F" w14:paraId="763F38F1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B3E4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217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EB2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535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</w:tr>
      <w:tr w:rsidR="003B375C" w:rsidRPr="0075492F" w14:paraId="251E2B9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72C1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440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D2B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120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</w:tr>
      <w:tr w:rsidR="003B375C" w:rsidRPr="0075492F" w14:paraId="3AFA0B9F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67FF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6C3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636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2FF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</w:tr>
      <w:tr w:rsidR="003B375C" w:rsidRPr="0075492F" w14:paraId="30DB5463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940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8C0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17A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281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</w:tr>
      <w:tr w:rsidR="003B375C" w:rsidRPr="0075492F" w14:paraId="4FB3331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3A8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–2004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EBD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89C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, 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60D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</w:t>
            </w:r>
          </w:p>
        </w:tc>
      </w:tr>
      <w:tr w:rsidR="003B375C" w:rsidRPr="0075492F" w14:paraId="5756D30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B84C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05–2009 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–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054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CA6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F2C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</w:tr>
      <w:tr w:rsidR="003B375C" w:rsidRPr="0075492F" w14:paraId="68A4656A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5EE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10–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D0A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6F1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857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</w:tr>
      <w:tr w:rsidR="003B375C" w:rsidRPr="0075492F" w14:paraId="4FEACEC6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8F2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20–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26A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A972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31C9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</w:tr>
      <w:tr w:rsidR="003B375C" w:rsidRPr="0075492F" w14:paraId="4213CB8B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6B33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30–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8B9A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4107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7838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3B375C" w:rsidRPr="0075492F" w14:paraId="753CA5CD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6D1D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40–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AE4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A5BB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9DAC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</w:tr>
      <w:tr w:rsidR="003B375C" w:rsidRPr="0075492F" w14:paraId="54CDB27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8CE7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50–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75541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888F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D00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</w:t>
            </w:r>
          </w:p>
        </w:tc>
      </w:tr>
      <w:tr w:rsidR="003B375C" w:rsidRPr="0075492F" w14:paraId="2802E92C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917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60–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31B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D96E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2C8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3B375C" w:rsidRPr="0075492F" w14:paraId="207E09D2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80452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70–7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A6E45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5148D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223A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</w:t>
            </w:r>
          </w:p>
        </w:tc>
      </w:tr>
      <w:tr w:rsidR="003B375C" w:rsidRPr="0075492F" w14:paraId="1ACD7848" w14:textId="77777777" w:rsidTr="00D329E3">
        <w:trPr>
          <w:trHeight w:val="300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B7C75" w14:textId="77777777" w:rsidR="003B375C" w:rsidRPr="0075492F" w:rsidRDefault="003B375C" w:rsidP="00D329E3">
            <w:pPr>
              <w:widowControl/>
              <w:adjustRightInd/>
              <w:ind w:left="177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–2009</w:t>
            </w:r>
            <w:r w:rsidRPr="0075492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X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ge 80+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24CB3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551B4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, 1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C6F10" w14:textId="77777777" w:rsidR="003B375C" w:rsidRPr="0075492F" w:rsidRDefault="003B375C" w:rsidP="00D329E3">
            <w:pPr>
              <w:widowControl/>
              <w:adjustRightInd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549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</w:tbl>
    <w:p w14:paraId="578C0FDD" w14:textId="77777777" w:rsidR="00077700" w:rsidRDefault="003B375C">
      <w:r w:rsidRPr="0075492F">
        <w:rPr>
          <w:rFonts w:ascii="Times New Roman" w:hAnsi="Times New Roman" w:cs="Times New Roman"/>
          <w:sz w:val="20"/>
          <w:szCs w:val="20"/>
          <w:vertAlign w:val="superscript"/>
        </w:rPr>
        <w:t>a Multinomial logistic regression of adult death by cause on sex, age, and time period. Unit of analysis is “person-year.” Explanatory variables are defined at beginning of each year. Referent group is surviving adults.</w:t>
      </w:r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B45F3"/>
    <w:multiLevelType w:val="multilevel"/>
    <w:tmpl w:val="7CCC130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1">
    <w:nsid w:val="03A04970"/>
    <w:multiLevelType w:val="hybridMultilevel"/>
    <w:tmpl w:val="10E46474"/>
    <w:lvl w:ilvl="0" w:tplc="C43A5F0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CFC4983"/>
    <w:multiLevelType w:val="hybridMultilevel"/>
    <w:tmpl w:val="0EBEF3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75773A"/>
    <w:multiLevelType w:val="hybridMultilevel"/>
    <w:tmpl w:val="95F68F26"/>
    <w:lvl w:ilvl="0" w:tplc="D318C6A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98A4031"/>
    <w:multiLevelType w:val="hybridMultilevel"/>
    <w:tmpl w:val="CF160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54D6E"/>
    <w:multiLevelType w:val="hybridMultilevel"/>
    <w:tmpl w:val="796C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20E85"/>
    <w:multiLevelType w:val="multilevel"/>
    <w:tmpl w:val="628C122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578"/>
        </w:tabs>
        <w:ind w:left="578" w:hanging="57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>
    <w:nsid w:val="34D62B5F"/>
    <w:multiLevelType w:val="hybridMultilevel"/>
    <w:tmpl w:val="CC2E82E8"/>
    <w:lvl w:ilvl="0" w:tplc="698A40AC">
      <w:start w:val="1"/>
      <w:numFmt w:val="decimal"/>
      <w:lvlText w:val="Aim 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CB4FFB"/>
    <w:multiLevelType w:val="hybridMultilevel"/>
    <w:tmpl w:val="2A22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63380"/>
    <w:multiLevelType w:val="hybridMultilevel"/>
    <w:tmpl w:val="0692736C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467BBB"/>
    <w:multiLevelType w:val="hybridMultilevel"/>
    <w:tmpl w:val="3DD2F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6274CC"/>
    <w:multiLevelType w:val="hybridMultilevel"/>
    <w:tmpl w:val="9286AE94"/>
    <w:lvl w:ilvl="0" w:tplc="2324669A">
      <w:start w:val="1"/>
      <w:numFmt w:val="lowerLetter"/>
      <w:lvlText w:val="%1)"/>
      <w:lvlJc w:val="left"/>
      <w:pPr>
        <w:ind w:left="1755" w:hanging="103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4BAB3091"/>
    <w:multiLevelType w:val="hybridMultilevel"/>
    <w:tmpl w:val="5316DE0C"/>
    <w:lvl w:ilvl="0" w:tplc="2E280258">
      <w:start w:val="1"/>
      <w:numFmt w:val="bullet"/>
      <w:pStyle w:val="BodyText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4F2922"/>
    <w:multiLevelType w:val="hybridMultilevel"/>
    <w:tmpl w:val="885842CC"/>
    <w:lvl w:ilvl="0" w:tplc="9C96C7B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52026F13"/>
    <w:multiLevelType w:val="multilevel"/>
    <w:tmpl w:val="BED0C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04"/>
        </w:tabs>
        <w:ind w:left="1404" w:hanging="720"/>
      </w:pPr>
      <w:rPr>
        <w:rFonts w:cs="Times New Roman"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>
    <w:nsid w:val="53A80C50"/>
    <w:multiLevelType w:val="hybridMultilevel"/>
    <w:tmpl w:val="8B9C65EA"/>
    <w:lvl w:ilvl="0" w:tplc="2EC45CB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6529B5"/>
    <w:multiLevelType w:val="hybridMultilevel"/>
    <w:tmpl w:val="EC5ABAF0"/>
    <w:lvl w:ilvl="0" w:tplc="EE7E112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6600F4"/>
    <w:multiLevelType w:val="hybridMultilevel"/>
    <w:tmpl w:val="73506684"/>
    <w:lvl w:ilvl="0" w:tplc="1A8A9BC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9390B17"/>
    <w:multiLevelType w:val="hybridMultilevel"/>
    <w:tmpl w:val="553C4AE2"/>
    <w:lvl w:ilvl="0" w:tplc="23DC11C2">
      <w:start w:val="1"/>
      <w:numFmt w:val="decimal"/>
      <w:lvlText w:val="%1)"/>
      <w:lvlJc w:val="left"/>
      <w:pPr>
        <w:ind w:left="1080" w:hanging="720"/>
      </w:pPr>
      <w:rPr>
        <w:rFonts w:ascii="Calibri" w:eastAsia="Times New Roman" w:hAnsi="Calibri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9C82FE8"/>
    <w:multiLevelType w:val="multilevel"/>
    <w:tmpl w:val="24D8E66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8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cs="Times New Roman" w:hint="default"/>
      </w:rPr>
    </w:lvl>
  </w:abstractNum>
  <w:abstractNum w:abstractNumId="20">
    <w:nsid w:val="7DBF655D"/>
    <w:multiLevelType w:val="hybridMultilevel"/>
    <w:tmpl w:val="F60A8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331F5F"/>
    <w:multiLevelType w:val="hybridMultilevel"/>
    <w:tmpl w:val="2DEE6B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1"/>
  </w:num>
  <w:num w:numId="5">
    <w:abstractNumId w:val="18"/>
  </w:num>
  <w:num w:numId="6">
    <w:abstractNumId w:val="0"/>
  </w:num>
  <w:num w:numId="7">
    <w:abstractNumId w:val="19"/>
  </w:num>
  <w:num w:numId="8">
    <w:abstractNumId w:val="16"/>
  </w:num>
  <w:num w:numId="9">
    <w:abstractNumId w:val="13"/>
  </w:num>
  <w:num w:numId="10">
    <w:abstractNumId w:val="15"/>
  </w:num>
  <w:num w:numId="11">
    <w:abstractNumId w:val="12"/>
  </w:num>
  <w:num w:numId="12">
    <w:abstractNumId w:val="14"/>
  </w:num>
  <w:num w:numId="13">
    <w:abstractNumId w:val="10"/>
  </w:num>
  <w:num w:numId="14">
    <w:abstractNumId w:val="6"/>
  </w:num>
  <w:num w:numId="15">
    <w:abstractNumId w:val="20"/>
  </w:num>
  <w:num w:numId="16">
    <w:abstractNumId w:val="8"/>
  </w:num>
  <w:num w:numId="17">
    <w:abstractNumId w:val="7"/>
  </w:num>
  <w:num w:numId="18">
    <w:abstractNumId w:val="4"/>
  </w:num>
  <w:num w:numId="19">
    <w:abstractNumId w:val="5"/>
  </w:num>
  <w:num w:numId="20">
    <w:abstractNumId w:val="21"/>
  </w:num>
  <w:num w:numId="21">
    <w:abstractNumId w:val="1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75C"/>
    <w:rsid w:val="00077700"/>
    <w:rsid w:val="001F455E"/>
    <w:rsid w:val="003B375C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2A04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75C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3B375C"/>
    <w:pPr>
      <w:keepNext/>
      <w:numPr>
        <w:numId w:val="12"/>
      </w:numPr>
      <w:tabs>
        <w:tab w:val="left" w:pos="680"/>
      </w:tabs>
      <w:spacing w:before="400" w:after="240"/>
      <w:outlineLvl w:val="0"/>
    </w:pPr>
    <w:rPr>
      <w:bCs/>
      <w:kern w:val="32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3B375C"/>
    <w:pPr>
      <w:keepNext/>
      <w:numPr>
        <w:ilvl w:val="1"/>
        <w:numId w:val="12"/>
      </w:numPr>
      <w:tabs>
        <w:tab w:val="left" w:pos="851"/>
      </w:tabs>
      <w:spacing w:before="320" w:after="240"/>
      <w:outlineLvl w:val="1"/>
    </w:pPr>
    <w:rPr>
      <w:bCs/>
      <w:sz w:val="30"/>
      <w:szCs w:val="30"/>
    </w:rPr>
  </w:style>
  <w:style w:type="paragraph" w:styleId="Heading3">
    <w:name w:val="heading 3"/>
    <w:basedOn w:val="Normal"/>
    <w:next w:val="BodyText"/>
    <w:link w:val="Heading3Char"/>
    <w:qFormat/>
    <w:rsid w:val="003B375C"/>
    <w:pPr>
      <w:keepNext/>
      <w:numPr>
        <w:ilvl w:val="2"/>
        <w:numId w:val="12"/>
      </w:numPr>
      <w:tabs>
        <w:tab w:val="left" w:pos="907"/>
      </w:tabs>
      <w:spacing w:before="120" w:after="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BodyText"/>
    <w:link w:val="Heading4Char"/>
    <w:qFormat/>
    <w:rsid w:val="003B375C"/>
    <w:pPr>
      <w:keepNext/>
      <w:numPr>
        <w:ilvl w:val="3"/>
        <w:numId w:val="12"/>
      </w:numPr>
      <w:tabs>
        <w:tab w:val="left" w:pos="1134"/>
      </w:tabs>
      <w:spacing w:before="120" w:after="60"/>
      <w:outlineLvl w:val="3"/>
    </w:pPr>
    <w:rPr>
      <w:bCs/>
      <w:sz w:val="26"/>
      <w:szCs w:val="26"/>
    </w:rPr>
  </w:style>
  <w:style w:type="paragraph" w:styleId="Heading5">
    <w:name w:val="heading 5"/>
    <w:basedOn w:val="Normal"/>
    <w:next w:val="BodyText"/>
    <w:link w:val="Heading5Char"/>
    <w:qFormat/>
    <w:rsid w:val="003B375C"/>
    <w:pPr>
      <w:numPr>
        <w:ilvl w:val="4"/>
        <w:numId w:val="12"/>
      </w:numPr>
      <w:spacing w:before="120" w:after="6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qFormat/>
    <w:rsid w:val="003B375C"/>
    <w:pPr>
      <w:numPr>
        <w:ilvl w:val="5"/>
        <w:numId w:val="12"/>
      </w:numPr>
      <w:spacing w:before="240" w:after="60"/>
      <w:outlineLvl w:val="5"/>
    </w:pPr>
    <w:rPr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3B375C"/>
    <w:pPr>
      <w:numPr>
        <w:ilvl w:val="6"/>
        <w:numId w:val="12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B375C"/>
    <w:pPr>
      <w:numPr>
        <w:ilvl w:val="7"/>
        <w:numId w:val="12"/>
      </w:numPr>
      <w:spacing w:before="240" w:after="60"/>
      <w:outlineLvl w:val="7"/>
    </w:pPr>
    <w:rPr>
      <w:b/>
      <w:bCs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B375C"/>
    <w:pPr>
      <w:numPr>
        <w:ilvl w:val="8"/>
        <w:numId w:val="12"/>
      </w:numPr>
      <w:spacing w:before="240" w:after="6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375C"/>
    <w:rPr>
      <w:rFonts w:ascii="Arial" w:eastAsia="Times New Roman" w:hAnsi="Arial" w:cs="Verdana"/>
      <w:bCs/>
      <w:kern w:val="32"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B375C"/>
    <w:rPr>
      <w:rFonts w:ascii="Arial" w:eastAsia="Times New Roman" w:hAnsi="Arial" w:cs="Verdana"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rsid w:val="003B375C"/>
    <w:rPr>
      <w:rFonts w:ascii="Arial" w:eastAsia="Times New Roman" w:hAnsi="Arial" w:cs="Verdana"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3B375C"/>
    <w:rPr>
      <w:rFonts w:ascii="Arial" w:eastAsia="Times New Roman" w:hAnsi="Arial" w:cs="Verdana"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rsid w:val="003B375C"/>
    <w:rPr>
      <w:rFonts w:ascii="Arial" w:eastAsia="Times New Roman" w:hAnsi="Arial" w:cs="Verdana"/>
      <w:bCs/>
      <w:lang w:val="en-US"/>
    </w:rPr>
  </w:style>
  <w:style w:type="character" w:customStyle="1" w:styleId="Heading6Char">
    <w:name w:val="Heading 6 Char"/>
    <w:basedOn w:val="DefaultParagraphFont"/>
    <w:link w:val="Heading6"/>
    <w:rsid w:val="003B375C"/>
    <w:rPr>
      <w:rFonts w:ascii="Arial" w:eastAsia="Times New Roman" w:hAnsi="Arial" w:cs="Verdana"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rsid w:val="003B375C"/>
    <w:rPr>
      <w:rFonts w:ascii="Arial" w:eastAsia="Times New Roman" w:hAnsi="Arial" w:cs="Verdana"/>
      <w:b/>
      <w:b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3B375C"/>
    <w:rPr>
      <w:rFonts w:ascii="Arial" w:eastAsia="Times New Roman" w:hAnsi="Arial" w:cs="Verdana"/>
      <w:b/>
      <w:bCs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3B375C"/>
    <w:rPr>
      <w:rFonts w:ascii="Arial" w:eastAsia="Times New Roman" w:hAnsi="Arial" w:cs="Verdana"/>
      <w:i/>
      <w:i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3B375C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3B375C"/>
    <w:rPr>
      <w:rFonts w:ascii="Arial" w:eastAsia="Times New Roman" w:hAnsi="Arial" w:cs="Verdana"/>
      <w:spacing w:val="-2"/>
      <w:sz w:val="22"/>
      <w:lang w:val="en-US"/>
    </w:rPr>
  </w:style>
  <w:style w:type="paragraph" w:styleId="BalloonText">
    <w:name w:val="Balloon Text"/>
    <w:basedOn w:val="Normal"/>
    <w:link w:val="BalloonTextChar"/>
    <w:rsid w:val="003B37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375C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3B37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3B3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375C"/>
    <w:rPr>
      <w:rFonts w:ascii="Arial" w:eastAsia="Times New Roman" w:hAnsi="Arial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B3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375C"/>
    <w:rPr>
      <w:rFonts w:ascii="Arial" w:eastAsia="Times New Roman" w:hAnsi="Arial" w:cs="Verdan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3B375C"/>
    <w:pPr>
      <w:ind w:left="720"/>
      <w:contextualSpacing/>
    </w:pPr>
  </w:style>
  <w:style w:type="paragraph" w:styleId="Header">
    <w:name w:val="header"/>
    <w:basedOn w:val="Normal"/>
    <w:link w:val="HeaderChar"/>
    <w:rsid w:val="003B37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375C"/>
    <w:rPr>
      <w:rFonts w:ascii="Arial" w:eastAsia="Times New Roman" w:hAnsi="Arial" w:cs="Verdana"/>
      <w:lang w:val="en-US"/>
    </w:rPr>
  </w:style>
  <w:style w:type="character" w:styleId="PageNumber">
    <w:name w:val="page number"/>
    <w:basedOn w:val="DefaultParagraphFont"/>
    <w:rsid w:val="003B375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B37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75C"/>
    <w:rPr>
      <w:rFonts w:ascii="Arial" w:eastAsia="Times New Roman" w:hAnsi="Arial" w:cs="Verdana"/>
      <w:lang w:val="en-US"/>
    </w:rPr>
  </w:style>
  <w:style w:type="table" w:styleId="TableGrid">
    <w:name w:val="Table Grid"/>
    <w:basedOn w:val="TableNormal"/>
    <w:rsid w:val="003B375C"/>
    <w:pPr>
      <w:widowControl w:val="0"/>
      <w:adjustRightInd w:val="0"/>
      <w:jc w:val="both"/>
      <w:textAlignment w:val="baseline"/>
    </w:pPr>
    <w:rPr>
      <w:rFonts w:ascii="Verdana" w:eastAsia="Times New Roman" w:hAnsi="Verdan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3B375C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3B375C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B375C"/>
    <w:rPr>
      <w:rFonts w:ascii="Arial" w:eastAsia="Times New Roman" w:hAnsi="Arial" w:cs="Verdana"/>
      <w:sz w:val="16"/>
      <w:szCs w:val="20"/>
      <w:lang w:val="en-US"/>
    </w:rPr>
  </w:style>
  <w:style w:type="character" w:styleId="FootnoteReference">
    <w:name w:val="footnote reference"/>
    <w:basedOn w:val="DefaultParagraphFont"/>
    <w:semiHidden/>
    <w:rsid w:val="003B375C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3B375C"/>
    <w:pPr>
      <w:spacing w:beforeLines="1" w:afterLines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3B375C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3B375C"/>
    <w:rPr>
      <w:rFonts w:ascii="Tahoma" w:eastAsia="Times New Roman" w:hAnsi="Tahoma" w:cs="Tahoma"/>
      <w:shd w:val="clear" w:color="auto" w:fill="000080"/>
      <w:lang w:val="en-US"/>
    </w:rPr>
  </w:style>
  <w:style w:type="paragraph" w:customStyle="1" w:styleId="AccessSQLcode">
    <w:name w:val="Access SQL code"/>
    <w:basedOn w:val="Normal"/>
    <w:rsid w:val="003B375C"/>
    <w:pPr>
      <w:ind w:left="289"/>
    </w:pPr>
    <w:rPr>
      <w:rFonts w:cs="Arial"/>
      <w:sz w:val="20"/>
      <w:szCs w:val="20"/>
    </w:rPr>
  </w:style>
  <w:style w:type="paragraph" w:customStyle="1" w:styleId="Appendixlabel">
    <w:name w:val="Appendix label"/>
    <w:basedOn w:val="Normal"/>
    <w:next w:val="Normal"/>
    <w:rsid w:val="003B375C"/>
    <w:pPr>
      <w:keepNext/>
      <w:pageBreakBefore/>
      <w:tabs>
        <w:tab w:val="right" w:pos="8640"/>
      </w:tabs>
      <w:spacing w:after="560"/>
      <w:jc w:val="center"/>
      <w:outlineLvl w:val="0"/>
    </w:pPr>
    <w:rPr>
      <w:rFonts w:ascii="Garamond" w:hAnsi="Garamond" w:cs="Garamond"/>
      <w:i/>
      <w:iCs/>
      <w:spacing w:val="70"/>
      <w:sz w:val="32"/>
      <w:szCs w:val="32"/>
    </w:rPr>
  </w:style>
  <w:style w:type="paragraph" w:customStyle="1" w:styleId="author">
    <w:name w:val="author"/>
    <w:basedOn w:val="Normal"/>
    <w:rsid w:val="003B375C"/>
    <w:pPr>
      <w:spacing w:before="360" w:after="480"/>
      <w:jc w:val="center"/>
    </w:pPr>
  </w:style>
  <w:style w:type="paragraph" w:styleId="Bibliography">
    <w:name w:val="Bibliography"/>
    <w:basedOn w:val="Normal"/>
    <w:next w:val="Normal"/>
    <w:rsid w:val="003B375C"/>
    <w:pPr>
      <w:spacing w:before="60" w:after="60"/>
      <w:ind w:left="288" w:hanging="288"/>
      <w:jc w:val="left"/>
    </w:pPr>
    <w:rPr>
      <w:sz w:val="16"/>
    </w:rPr>
  </w:style>
  <w:style w:type="paragraph" w:styleId="BlockText">
    <w:name w:val="Block Text"/>
    <w:basedOn w:val="Normal"/>
    <w:rsid w:val="003B375C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3B37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3B375C"/>
    <w:rPr>
      <w:rFonts w:ascii="Arial" w:eastAsia="Times New Roman" w:hAnsi="Arial" w:cs="Verdana"/>
      <w:lang w:val="en-US"/>
    </w:rPr>
  </w:style>
  <w:style w:type="paragraph" w:styleId="BodyText3">
    <w:name w:val="Body Text 3"/>
    <w:basedOn w:val="Normal"/>
    <w:link w:val="BodyText3Char"/>
    <w:rsid w:val="003B375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B375C"/>
    <w:rPr>
      <w:rFonts w:ascii="Arial" w:eastAsia="Times New Roman" w:hAnsi="Arial" w:cs="Verdana"/>
      <w:sz w:val="16"/>
      <w:szCs w:val="16"/>
      <w:lang w:val="en-US"/>
    </w:rPr>
  </w:style>
  <w:style w:type="paragraph" w:customStyle="1" w:styleId="BodyTextBibliography">
    <w:name w:val="Body Text Bibliography"/>
    <w:basedOn w:val="BodyText"/>
    <w:rsid w:val="003B375C"/>
    <w:pPr>
      <w:spacing w:after="0" w:line="240" w:lineRule="auto"/>
      <w:ind w:left="288" w:hanging="288"/>
      <w:jc w:val="left"/>
    </w:pPr>
    <w:rPr>
      <w:rFonts w:cs="Times New Roman"/>
      <w:sz w:val="16"/>
      <w:szCs w:val="20"/>
    </w:rPr>
  </w:style>
  <w:style w:type="paragraph" w:customStyle="1" w:styleId="BodyTextList">
    <w:name w:val="Body Text List"/>
    <w:basedOn w:val="BodyText"/>
    <w:rsid w:val="003B375C"/>
    <w:pPr>
      <w:numPr>
        <w:numId w:val="11"/>
      </w:numPr>
      <w:spacing w:before="0" w:after="0"/>
    </w:pPr>
  </w:style>
  <w:style w:type="paragraph" w:styleId="Caption">
    <w:name w:val="caption"/>
    <w:aliases w:val="Caption Char"/>
    <w:basedOn w:val="Normal"/>
    <w:next w:val="Normal"/>
    <w:qFormat/>
    <w:rsid w:val="003B375C"/>
    <w:pPr>
      <w:spacing w:before="120" w:after="120"/>
    </w:pPr>
    <w:rPr>
      <w:b/>
      <w:bCs/>
      <w:sz w:val="20"/>
      <w:szCs w:val="20"/>
    </w:rPr>
  </w:style>
  <w:style w:type="paragraph" w:customStyle="1" w:styleId="ChapterTitle">
    <w:name w:val="Chapter Title"/>
    <w:basedOn w:val="Normal"/>
    <w:next w:val="Normal"/>
    <w:rsid w:val="003B375C"/>
    <w:pPr>
      <w:keepNext/>
      <w:keepLines/>
      <w:tabs>
        <w:tab w:val="right" w:pos="8640"/>
      </w:tabs>
      <w:spacing w:before="560" w:after="560"/>
      <w:jc w:val="center"/>
      <w:outlineLvl w:val="0"/>
    </w:pPr>
    <w:rPr>
      <w:rFonts w:ascii="Garamond" w:hAnsi="Garamond" w:cs="Garamond"/>
      <w:b/>
      <w:bCs/>
      <w:caps/>
      <w:spacing w:val="6"/>
      <w:w w:val="125"/>
      <w:kern w:val="28"/>
      <w:sz w:val="28"/>
      <w:szCs w:val="28"/>
    </w:rPr>
  </w:style>
  <w:style w:type="paragraph" w:customStyle="1" w:styleId="Editorial">
    <w:name w:val="Editorial"/>
    <w:basedOn w:val="BodyText"/>
    <w:rsid w:val="003B375C"/>
    <w:rPr>
      <w:rFonts w:ascii="Courier New" w:hAnsi="Courier New"/>
      <w:color w:val="0000FF"/>
      <w:sz w:val="24"/>
    </w:rPr>
  </w:style>
  <w:style w:type="character" w:styleId="EndnoteReference">
    <w:name w:val="endnote reference"/>
    <w:basedOn w:val="DefaultParagraphFont"/>
    <w:semiHidden/>
    <w:rsid w:val="003B375C"/>
    <w:rPr>
      <w:rFonts w:cs="Times New Roman"/>
      <w:vertAlign w:val="baseline"/>
    </w:rPr>
  </w:style>
  <w:style w:type="paragraph" w:styleId="EndnoteText">
    <w:name w:val="endnote text"/>
    <w:basedOn w:val="Normal"/>
    <w:link w:val="EndnoteTextChar"/>
    <w:semiHidden/>
    <w:rsid w:val="003B375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3B375C"/>
    <w:rPr>
      <w:rFonts w:ascii="Arial" w:eastAsia="Times New Roman" w:hAnsi="Arial" w:cs="Verdana"/>
      <w:sz w:val="20"/>
      <w:szCs w:val="20"/>
      <w:lang w:val="en-US"/>
    </w:rPr>
  </w:style>
  <w:style w:type="paragraph" w:customStyle="1" w:styleId="Heading1nonumbers">
    <w:name w:val="Heading 1 (no numbers)"/>
    <w:basedOn w:val="Heading1"/>
    <w:uiPriority w:val="99"/>
    <w:rsid w:val="003B375C"/>
    <w:pPr>
      <w:numPr>
        <w:numId w:val="0"/>
      </w:numPr>
    </w:pPr>
    <w:rPr>
      <w:rFonts w:cs="Times New Roman"/>
      <w:bCs w:val="0"/>
      <w:szCs w:val="20"/>
    </w:rPr>
  </w:style>
  <w:style w:type="paragraph" w:customStyle="1" w:styleId="Heaing3">
    <w:name w:val="Heaing 3"/>
    <w:basedOn w:val="BodyText"/>
    <w:rsid w:val="003B375C"/>
  </w:style>
  <w:style w:type="character" w:styleId="HTMLVariable">
    <w:name w:val="HTML Variable"/>
    <w:basedOn w:val="DefaultParagraphFont"/>
    <w:rsid w:val="003B375C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3B375C"/>
    <w:rPr>
      <w:rFonts w:cs="Times New Roman"/>
      <w:sz w:val="20"/>
      <w:lang w:val="sv-SE"/>
    </w:rPr>
  </w:style>
  <w:style w:type="character" w:styleId="LineNumber">
    <w:name w:val="line number"/>
    <w:basedOn w:val="DefaultParagraphFont"/>
    <w:rsid w:val="003B375C"/>
    <w:rPr>
      <w:rFonts w:ascii="Arial" w:hAnsi="Arial" w:cs="Arial"/>
    </w:rPr>
  </w:style>
  <w:style w:type="paragraph" w:customStyle="1" w:styleId="SQLcode">
    <w:name w:val="SQL code"/>
    <w:rsid w:val="003B375C"/>
    <w:pPr>
      <w:widowControl w:val="0"/>
      <w:adjustRightInd w:val="0"/>
      <w:ind w:left="289"/>
      <w:jc w:val="both"/>
      <w:textAlignment w:val="baseline"/>
    </w:pPr>
    <w:rPr>
      <w:rFonts w:ascii="Courier New" w:eastAsia="Times New Roman" w:hAnsi="Courier New" w:cs="Courier New"/>
      <w:spacing w:val="-24"/>
      <w:sz w:val="20"/>
      <w:szCs w:val="20"/>
      <w:lang w:val="en-US"/>
    </w:rPr>
  </w:style>
  <w:style w:type="paragraph" w:customStyle="1" w:styleId="SQLcodearial">
    <w:name w:val="SQL code arial"/>
    <w:basedOn w:val="SQLcode"/>
    <w:rsid w:val="003B375C"/>
    <w:rPr>
      <w:rFonts w:ascii="Arial" w:hAnsi="Arial" w:cs="Arial"/>
      <w:spacing w:val="0"/>
    </w:rPr>
  </w:style>
  <w:style w:type="character" w:customStyle="1" w:styleId="SQLinline">
    <w:name w:val="SQL inline"/>
    <w:basedOn w:val="DefaultParagraphFont"/>
    <w:rsid w:val="003B375C"/>
    <w:rPr>
      <w:rFonts w:cs="Times New Roman"/>
    </w:rPr>
  </w:style>
  <w:style w:type="paragraph" w:customStyle="1" w:styleId="StyleCaptionNotBoldCharCharCharCharCharCharCharCharCharCharCharCharCharCharCharCharChar">
    <w:name w:val="Style Caption + Not Bold Char Char Char Char Char Char Char Char Char Char Char Char Char Char Char Char Char"/>
    <w:basedOn w:val="Caption"/>
    <w:rsid w:val="003B375C"/>
    <w:rPr>
      <w:b w:val="0"/>
      <w:bCs w:val="0"/>
      <w:sz w:val="24"/>
      <w:szCs w:val="24"/>
    </w:rPr>
  </w:style>
  <w:style w:type="paragraph" w:customStyle="1" w:styleId="StyleCaptionNotBoldRight">
    <w:name w:val="Style Caption + Not Bold Right"/>
    <w:basedOn w:val="Caption"/>
    <w:rsid w:val="003B375C"/>
    <w:pPr>
      <w:jc w:val="right"/>
    </w:pPr>
    <w:rPr>
      <w:b w:val="0"/>
      <w:bCs w:val="0"/>
      <w:sz w:val="24"/>
      <w:szCs w:val="24"/>
    </w:rPr>
  </w:style>
  <w:style w:type="paragraph" w:customStyle="1" w:styleId="StyleCaptionCaptionCharCentered">
    <w:name w:val="Style CaptionCaption Char + Centered"/>
    <w:basedOn w:val="Caption"/>
    <w:rsid w:val="003B375C"/>
    <w:pPr>
      <w:spacing w:before="320"/>
      <w:jc w:val="center"/>
    </w:pPr>
    <w:rPr>
      <w:rFonts w:cs="Times New Roman"/>
    </w:rPr>
  </w:style>
  <w:style w:type="paragraph" w:customStyle="1" w:styleId="StyleCaptionCaptionCharLeft">
    <w:name w:val="Style CaptionCaption Char + Left"/>
    <w:basedOn w:val="Caption"/>
    <w:rsid w:val="003B375C"/>
    <w:pPr>
      <w:spacing w:before="240"/>
      <w:jc w:val="left"/>
    </w:pPr>
    <w:rPr>
      <w:rFonts w:cs="Times New Roman"/>
    </w:rPr>
  </w:style>
  <w:style w:type="paragraph" w:customStyle="1" w:styleId="StyleHeading212pt">
    <w:name w:val="Style Heading 2 + 12 pt"/>
    <w:basedOn w:val="Heading2"/>
    <w:rsid w:val="003B375C"/>
    <w:pPr>
      <w:numPr>
        <w:ilvl w:val="0"/>
        <w:numId w:val="0"/>
      </w:numPr>
      <w:tabs>
        <w:tab w:val="left" w:pos="794"/>
      </w:tabs>
    </w:pPr>
    <w:rPr>
      <w:bCs w:val="0"/>
      <w:sz w:val="24"/>
    </w:rPr>
  </w:style>
  <w:style w:type="character" w:customStyle="1" w:styleId="StyleLineNumberGaramondComplex10ptCondensedby01pt">
    <w:name w:val="Style Line Number + Garamond (Complex) 10 pt Condensed by  0.1 pt"/>
    <w:basedOn w:val="LineNumber"/>
    <w:rsid w:val="003B375C"/>
    <w:rPr>
      <w:rFonts w:ascii="Arial" w:hAnsi="Arial" w:cs="Arial"/>
      <w:spacing w:val="-2"/>
      <w:sz w:val="20"/>
      <w:szCs w:val="20"/>
    </w:rPr>
  </w:style>
  <w:style w:type="paragraph" w:styleId="Title">
    <w:name w:val="Title"/>
    <w:basedOn w:val="Normal"/>
    <w:link w:val="TitleChar"/>
    <w:qFormat/>
    <w:rsid w:val="003B375C"/>
    <w:pPr>
      <w:spacing w:before="240" w:after="60"/>
      <w:jc w:val="center"/>
      <w:outlineLvl w:val="0"/>
    </w:pPr>
    <w:rPr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3B375C"/>
    <w:rPr>
      <w:rFonts w:ascii="Arial" w:eastAsia="Times New Roman" w:hAnsi="Arial" w:cs="Verdana"/>
      <w:b/>
      <w:bCs/>
      <w:kern w:val="28"/>
      <w:sz w:val="40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rsid w:val="003B375C"/>
    <w:pPr>
      <w:tabs>
        <w:tab w:val="left" w:pos="397"/>
        <w:tab w:val="right" w:leader="dot" w:pos="10195"/>
      </w:tabs>
      <w:spacing w:before="120" w:after="60"/>
      <w:ind w:left="397" w:hanging="397"/>
    </w:pPr>
    <w:rPr>
      <w:b/>
      <w:sz w:val="20"/>
    </w:rPr>
  </w:style>
  <w:style w:type="paragraph" w:styleId="TOC2">
    <w:name w:val="toc 2"/>
    <w:basedOn w:val="Normal"/>
    <w:next w:val="Normal"/>
    <w:autoRedefine/>
    <w:uiPriority w:val="39"/>
    <w:rsid w:val="003B375C"/>
    <w:pPr>
      <w:tabs>
        <w:tab w:val="left" w:pos="851"/>
        <w:tab w:val="right" w:leader="dot" w:pos="10195"/>
      </w:tabs>
      <w:spacing w:after="20"/>
      <w:ind w:left="1089" w:hanging="851"/>
    </w:pPr>
    <w:rPr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B375C"/>
    <w:pPr>
      <w:tabs>
        <w:tab w:val="left" w:pos="1440"/>
        <w:tab w:val="right" w:leader="dot" w:pos="10195"/>
      </w:tabs>
      <w:ind w:left="1333" w:hanging="851"/>
    </w:pPr>
    <w:rPr>
      <w:noProof/>
      <w:sz w:val="20"/>
    </w:rPr>
  </w:style>
  <w:style w:type="paragraph" w:styleId="TOC4">
    <w:name w:val="toc 4"/>
    <w:basedOn w:val="Normal"/>
    <w:next w:val="Normal"/>
    <w:autoRedefine/>
    <w:uiPriority w:val="39"/>
    <w:rsid w:val="003B375C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3B375C"/>
    <w:pPr>
      <w:widowControl/>
      <w:adjustRightInd/>
      <w:spacing w:after="100"/>
      <w:ind w:left="960"/>
      <w:jc w:val="left"/>
      <w:textAlignment w:val="auto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rsid w:val="003B375C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3B375C"/>
    <w:pPr>
      <w:widowControl/>
      <w:adjustRightInd/>
      <w:spacing w:after="100"/>
      <w:ind w:left="1440"/>
      <w:jc w:val="left"/>
      <w:textAlignment w:val="auto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3B375C"/>
    <w:pPr>
      <w:widowControl/>
      <w:adjustRightInd/>
      <w:spacing w:after="100"/>
      <w:ind w:left="1680"/>
      <w:jc w:val="left"/>
      <w:textAlignment w:val="auto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3B375C"/>
    <w:pPr>
      <w:widowControl/>
      <w:adjustRightInd/>
      <w:spacing w:after="100"/>
      <w:ind w:left="1920"/>
      <w:jc w:val="left"/>
      <w:textAlignment w:val="auto"/>
    </w:pPr>
    <w:rPr>
      <w:rFonts w:ascii="Calibri" w:hAnsi="Calibri" w:cs="Times New Roman"/>
    </w:rPr>
  </w:style>
  <w:style w:type="paragraph" w:customStyle="1" w:styleId="StyleCaptionCaptionCharText2Left003Hanging061">
    <w:name w:val="Style CaptionCaption Char + Text 2 Left:  0.03&quot; Hanging:  0.61&quot;"/>
    <w:basedOn w:val="Caption"/>
    <w:rsid w:val="003B375C"/>
    <w:pPr>
      <w:ind w:left="922" w:hanging="878"/>
    </w:pPr>
    <w:rPr>
      <w:rFonts w:cs="Times New Roman"/>
      <w:color w:val="44546A" w:themeColor="text2"/>
      <w:sz w:val="22"/>
    </w:rPr>
  </w:style>
  <w:style w:type="paragraph" w:customStyle="1" w:styleId="StyleCaptionCaptionCharLeftLeft0Hanging062">
    <w:name w:val="Style CaptionCaption Char + Left Left:  0&quot; Hanging:  0.62&quot;"/>
    <w:basedOn w:val="Caption"/>
    <w:rsid w:val="003B375C"/>
    <w:pPr>
      <w:ind w:left="895" w:hanging="895"/>
      <w:jc w:val="left"/>
    </w:pPr>
    <w:rPr>
      <w:rFonts w:cs="Times New Roman"/>
      <w:sz w:val="22"/>
    </w:rPr>
  </w:style>
  <w:style w:type="paragraph" w:customStyle="1" w:styleId="citation">
    <w:name w:val="citation"/>
    <w:basedOn w:val="Normal"/>
    <w:rsid w:val="003B375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customStyle="1" w:styleId="authlist">
    <w:name w:val="auth_list"/>
    <w:basedOn w:val="Normal"/>
    <w:rsid w:val="003B375C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B375C"/>
    <w:rPr>
      <w:rFonts w:ascii="Arial" w:eastAsia="Times New Roman" w:hAnsi="Arial" w:cs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1</Words>
  <Characters>8220</Characters>
  <Application>Microsoft Macintosh Word</Application>
  <DocSecurity>0</DocSecurity>
  <Lines>68</Lines>
  <Paragraphs>19</Paragraphs>
  <ScaleCrop>false</ScaleCrop>
  <LinksUpToDate>false</LinksUpToDate>
  <CharactersWithSpaces>9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0:00Z</dcterms:created>
  <dcterms:modified xsi:type="dcterms:W3CDTF">2015-11-17T04:00:00Z</dcterms:modified>
</cp:coreProperties>
</file>